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sicochemical properties of bHLH proteins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885"/>
        <w:gridCol w:w="1012"/>
        <w:gridCol w:w="1114"/>
        <w:gridCol w:w="1276"/>
        <w:gridCol w:w="1276"/>
        <w:gridCol w:w="1843"/>
      </w:tblGrid>
      <w:tr>
        <w:trPr/>
        <w:tc>
          <w:tcPr>
            <w:tcW w:w="12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me</w:t>
            </w:r>
          </w:p>
        </w:tc>
        <w:tc>
          <w:tcPr>
            <w:tcW w:w="18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ene ID</w:t>
            </w:r>
          </w:p>
        </w:tc>
        <w:tc>
          <w:tcPr>
            <w:tcW w:w="10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mber of amino acids</w:t>
            </w:r>
          </w:p>
        </w:tc>
        <w:tc>
          <w:tcPr>
            <w:tcW w:w="11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lecular weight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oretical pI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iphatic index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and average of hydropathicity (GRAVY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062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053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0.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5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063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50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083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73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5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103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928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2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0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113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768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4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141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246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.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142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111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1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185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845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6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191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8475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5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270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5737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.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2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287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953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1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4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294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568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7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299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968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3.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305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949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6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314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164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7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410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886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3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7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416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368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.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1G461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413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5.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3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032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018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042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943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045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832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8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054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30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7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6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055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8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164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.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5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00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451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9.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1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01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715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05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038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08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445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2.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0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14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3473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6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19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304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6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24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466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1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25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428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4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43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8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715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.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9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59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3546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1.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0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72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068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3.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76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71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8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180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399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6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231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957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2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235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701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1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3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248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298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6</w:t>
            </w:r>
          </w:p>
        </w:tc>
      </w:tr>
      <w:tr>
        <w:trPr/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0</w:t>
            </w:r>
          </w:p>
        </w:tc>
        <w:tc>
          <w:tcPr>
            <w:tcW w:w="18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2G252800.1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5</w:t>
            </w:r>
          </w:p>
        </w:tc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7366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29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5.76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71</w:t>
            </w:r>
          </w:p>
        </w:tc>
      </w:tr>
      <w:tr>
        <w:trPr/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1</w:t>
            </w:r>
          </w:p>
        </w:tc>
        <w:tc>
          <w:tcPr>
            <w:tcW w:w="188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051600.1</w:t>
            </w:r>
          </w:p>
        </w:tc>
        <w:tc>
          <w:tcPr>
            <w:tcW w:w="101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4</w:t>
            </w:r>
          </w:p>
        </w:tc>
        <w:tc>
          <w:tcPr>
            <w:tcW w:w="111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591.69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6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7.19</w:t>
            </w:r>
          </w:p>
        </w:tc>
        <w:tc>
          <w:tcPr>
            <w:tcW w:w="184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9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074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836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0.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2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092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819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7.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093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006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1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128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2133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2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147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339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164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957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0.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9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3G207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9944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.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93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4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29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8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894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3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29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607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3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31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167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2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44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802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55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16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7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88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654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099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15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8.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9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112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632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2.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6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128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414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6.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156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1471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8.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5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4G168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155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92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001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784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8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7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039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090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053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169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9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060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388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0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071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776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3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095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031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4.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1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113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288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1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121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270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3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138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416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5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6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139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941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1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146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242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2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158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433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3.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2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207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311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5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208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7990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3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7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217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778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7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1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221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5458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2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5G230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1858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7.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37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232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7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37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48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7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37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468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3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57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105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6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57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088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6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74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303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4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74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771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4.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5</w:t>
            </w:r>
          </w:p>
        </w:tc>
      </w:tr>
      <w:tr>
        <w:trPr/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4</w:t>
            </w:r>
          </w:p>
        </w:tc>
        <w:tc>
          <w:tcPr>
            <w:tcW w:w="18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74800.1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0</w:t>
            </w:r>
          </w:p>
        </w:tc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574.52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5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5.6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01</w:t>
            </w:r>
          </w:p>
        </w:tc>
      </w:tr>
      <w:tr>
        <w:trPr/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5</w:t>
            </w:r>
          </w:p>
        </w:tc>
        <w:tc>
          <w:tcPr>
            <w:tcW w:w="188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074900.1</w:t>
            </w:r>
          </w:p>
        </w:tc>
        <w:tc>
          <w:tcPr>
            <w:tcW w:w="101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8</w:t>
            </w:r>
          </w:p>
        </w:tc>
        <w:tc>
          <w:tcPr>
            <w:tcW w:w="111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321.34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3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51</w:t>
            </w:r>
          </w:p>
        </w:tc>
        <w:tc>
          <w:tcPr>
            <w:tcW w:w="184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4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102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326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5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135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773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5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148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309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.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8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186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467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0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6G202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125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3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009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526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5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010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449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7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020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3214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023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3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044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10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1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097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132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7G108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633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5.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6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052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804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9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070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565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3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12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845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6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13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435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.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16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285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0.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61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501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4.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0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65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953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0.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1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89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351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2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6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190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289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.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93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8G202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061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5.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0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005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954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1.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8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0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023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292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064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278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4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081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7854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3.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2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089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387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2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094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712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1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117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8496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7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129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697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.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8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09G136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006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.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1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040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095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7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041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089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7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1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072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767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7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077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74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7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098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3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889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130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049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136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018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137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59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.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0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186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58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5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0G208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181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5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031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998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4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56</w:t>
            </w:r>
          </w:p>
        </w:tc>
      </w:tr>
      <w:tr>
        <w:trPr/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8</w:t>
            </w:r>
          </w:p>
        </w:tc>
        <w:tc>
          <w:tcPr>
            <w:tcW w:w="18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033000.1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83</w:t>
            </w:r>
          </w:p>
        </w:tc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3137.26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7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8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4</w:t>
            </w:r>
          </w:p>
        </w:tc>
      </w:tr>
      <w:tr>
        <w:trPr/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29</w:t>
            </w:r>
          </w:p>
        </w:tc>
        <w:tc>
          <w:tcPr>
            <w:tcW w:w="188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053400.1</w:t>
            </w:r>
          </w:p>
        </w:tc>
        <w:tc>
          <w:tcPr>
            <w:tcW w:w="101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3</w:t>
            </w:r>
          </w:p>
        </w:tc>
        <w:tc>
          <w:tcPr>
            <w:tcW w:w="111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541.95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1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72</w:t>
            </w:r>
          </w:p>
        </w:tc>
        <w:tc>
          <w:tcPr>
            <w:tcW w:w="184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7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065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786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7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9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080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664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129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946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0.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0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132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538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2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1G157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6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4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031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495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055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481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9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065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653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069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413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0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9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3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072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838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5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079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382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7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4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104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333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.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7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106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311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2.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132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438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3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2G132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332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6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2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001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7620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6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025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762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5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041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200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4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107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486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3.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0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4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117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325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3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126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5828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3G129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4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017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073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6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025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741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025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121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5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4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027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53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1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066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1139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.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8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099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8046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0.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103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9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4887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5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106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4137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111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476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2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148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308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5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4G150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344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2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1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022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154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1.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046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040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8.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4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048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793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4.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6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063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43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2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6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068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158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4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074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7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0393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1.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25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6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104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215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1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1052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145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5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134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754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4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52</w:t>
            </w:r>
          </w:p>
        </w:tc>
      </w:tr>
      <w:tr>
        <w:trPr/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2</w:t>
            </w:r>
          </w:p>
        </w:tc>
        <w:tc>
          <w:tcPr>
            <w:tcW w:w="18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134400.1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7</w:t>
            </w:r>
          </w:p>
        </w:tc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845.05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68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6.8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29</w:t>
            </w:r>
          </w:p>
        </w:tc>
      </w:tr>
      <w:tr>
        <w:trPr/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3</w:t>
            </w:r>
          </w:p>
        </w:tc>
        <w:tc>
          <w:tcPr>
            <w:tcW w:w="188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5G142700.1</w:t>
            </w:r>
          </w:p>
        </w:tc>
        <w:tc>
          <w:tcPr>
            <w:tcW w:w="101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1</w:t>
            </w:r>
          </w:p>
        </w:tc>
        <w:tc>
          <w:tcPr>
            <w:tcW w:w="111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541.06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25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16</w:t>
            </w:r>
          </w:p>
        </w:tc>
        <w:tc>
          <w:tcPr>
            <w:tcW w:w="184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6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6G035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8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6G037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974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4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8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6G050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904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80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6G0511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734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2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6G068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209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4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3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7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6G120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127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0.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7G041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513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.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7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7G054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981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7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7G081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287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8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7G101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78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1.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5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7G115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0035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3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9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7G126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197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3.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8G083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7922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6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3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8G109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5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865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7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8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8G141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688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8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8G1416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906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1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8G141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002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2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4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8G1418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8175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2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347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7263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2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7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79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797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.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72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89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9402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8.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16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89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642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0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0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993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354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98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994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5035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6.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527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0995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615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1.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3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19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019G1120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5721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9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35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0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T107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9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04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0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63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0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T15590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97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1.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0.497</w:t>
            </w:r>
          </w:p>
        </w:tc>
      </w:tr>
      <w:tr>
        <w:trPr/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trbHLH202</w:t>
            </w:r>
          </w:p>
        </w:tc>
        <w:tc>
          <w:tcPr>
            <w:tcW w:w="18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otri.T179100.1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917.34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.09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2.67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-1.8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1:23:00Z</dcterms:created>
  <dc:creator>unknown</dc:creator>
  <dc:description/>
  <cp:keywords/>
  <dc:language>en-US</dc:language>
  <cp:lastModifiedBy>user</cp:lastModifiedBy>
  <dcterms:modified xsi:type="dcterms:W3CDTF">2017-11-20T07:5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2.doc</vt:lpwstr>
  </property>
</Properties>
</file>